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Table S3. </w:t>
      </w:r>
      <w:r>
        <w:rPr>
          <w:rFonts w:cs="Times New Roman" w:ascii="Times New Roman" w:hAnsi="Times New Roman"/>
          <w:sz w:val="20"/>
        </w:rPr>
        <w:t xml:space="preserve">Results of repeated-measures ANOVA of quantitative sensory testing: effects of group, </w:t>
      </w:r>
      <w:r>
        <w:rPr>
          <w:rFonts w:cs="Times New Roman" w:ascii="Times New Roman" w:hAnsi="Times New Roman"/>
          <w:i/>
          <w:sz w:val="20"/>
        </w:rPr>
        <w:t xml:space="preserve">BDNF </w:t>
      </w:r>
      <w:r>
        <w:rPr>
          <w:rFonts w:cs="Times New Roman" w:ascii="Times New Roman" w:hAnsi="Times New Roman"/>
          <w:sz w:val="20"/>
        </w:rPr>
        <w:t>genotype and menstrual cycle</w:t>
      </w:r>
    </w:p>
    <w:tbl>
      <w:tblPr>
        <w:tblW w:w="1526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0"/>
        <w:gridCol w:w="1940"/>
        <w:gridCol w:w="1260"/>
        <w:gridCol w:w="1260"/>
        <w:gridCol w:w="1260"/>
        <w:gridCol w:w="1260"/>
        <w:gridCol w:w="640"/>
        <w:gridCol w:w="620"/>
        <w:gridCol w:w="840"/>
        <w:gridCol w:w="1140"/>
        <w:gridCol w:w="1400"/>
        <w:gridCol w:w="1440"/>
        <w:gridCol w:w="2000"/>
      </w:tblGrid>
      <w:tr>
        <w:trPr>
          <w:trHeight w:val="240" w:hRule="atLeast"/>
        </w:trPr>
        <w:tc>
          <w:tcPr>
            <w:tcW w:w="20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94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2520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DM (°C)</w:t>
            </w:r>
          </w:p>
        </w:tc>
        <w:tc>
          <w:tcPr>
            <w:tcW w:w="2520" w:type="dxa"/>
            <w:gridSpan w:val="2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Control (°C)</w:t>
            </w:r>
          </w:p>
        </w:tc>
        <w:tc>
          <w:tcPr>
            <w:tcW w:w="2100" w:type="dxa"/>
            <w:gridSpan w:val="3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ain effect</w:t>
            </w:r>
          </w:p>
        </w:tc>
        <w:tc>
          <w:tcPr>
            <w:tcW w:w="5980" w:type="dxa"/>
            <w:gridSpan w:val="4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Interaction</w:t>
            </w:r>
          </w:p>
        </w:tc>
      </w:tr>
      <w:tr>
        <w:trPr>
          <w:trHeight w:val="440" w:hRule="atLeast"/>
        </w:trPr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t/Me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Val carrie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t/Me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Val carrier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has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hase*Group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hase*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*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hase*Group*Genotype (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21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Subject numbe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Heat pain threshold - C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4.4 (3.0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.8 (3.7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5.0 (3.0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4.6 (3.51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2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6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9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1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773</w:t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4.2 (3.0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.9 (3.1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5.4 (2.0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4.9 (3.36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0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Heat pain threshold - T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.4 (2.9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.0 (3.2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4.7 (2.4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.4 (3.48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8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1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6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39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757</w:t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.5 (3.0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.4 (3.1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5.0 (2.0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43.8 (3.29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Cold pain threshold - C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1.9 (10.4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1.7 (10.6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7.9 (9.6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0.0 (10.48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33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85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825</w:t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0.9 (11.0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2.1 (10.50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5.1 (8.6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9.4 (10.44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Cold pain threshold - T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3.4 (11.7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3.8 (11.4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0.0 (11.2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3.4 (11.20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2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319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63</w:t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2.7 (11.0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3.2 (10.1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7.3 (10.6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12.9 (10.53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Warm threshold - C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.8 (1.4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5.3 (1.6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.7 (1.1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.9 (1.95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6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33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8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7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834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10</w:t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5.0 (1.6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5.3 (1.4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5.0 (1.2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5.3 (2.12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Warm threshold - T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.7 (1.3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5.0 (1.4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.6 (0.8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.7 (1.50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8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99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342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102</w:t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.8 (1.6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5.3 (1.8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4.9 (1.41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35.0 (1.70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Cold threshold - C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.8 (1.6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.1 (1.7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.0 (1.6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.6 (1.80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94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9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9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51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414</w:t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.0 (1.3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.5 (1.4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.4 (2.1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.9 (1.40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0" w:type="dxa"/>
            <w:gridSpan w:val="2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Cold threshold - T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9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MEN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.5 (1.6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.3 (1.9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.4 (1.3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.3 (1.89)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9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67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9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0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537</w:t>
            </w:r>
          </w:p>
        </w:tc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0.231</w:t>
            </w:r>
          </w:p>
        </w:tc>
      </w:tr>
      <w:tr>
        <w:trPr>
          <w:trHeight w:val="260" w:hRule="atLeast"/>
        </w:trPr>
        <w:tc>
          <w:tcPr>
            <w:tcW w:w="2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9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>POV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.3 (1.49)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.3 (1.55)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8.6 (2.53)</w:t>
            </w:r>
          </w:p>
        </w:tc>
        <w:tc>
          <w:tcPr>
            <w:tcW w:w="12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>29.3 (1.51)</w:t>
            </w:r>
          </w:p>
        </w:tc>
        <w:tc>
          <w:tcPr>
            <w:tcW w:w="6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62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1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4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4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20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ascii="Microsoft Tai Le" w:hAnsi="Microsoft Tai Le" w:cs="Microsoft Tai Le" w:eastAsia="Times New Roman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</w:rPr>
        <w:t xml:space="preserve">Abbreviations: ANOVA, analysis of variance; </w:t>
      </w:r>
      <w:r>
        <w:rPr>
          <w:rFonts w:cs="Times New Roman" w:ascii="Times New Roman" w:hAnsi="Times New Roman"/>
          <w:i/>
          <w:sz w:val="20"/>
        </w:rPr>
        <w:t>BDNF</w:t>
      </w:r>
      <w:r>
        <w:rPr>
          <w:rFonts w:cs="Times New Roman" w:ascii="Times New Roman" w:hAnsi="Times New Roman"/>
          <w:sz w:val="20"/>
        </w:rPr>
        <w:t>, brain-derived neurotrophic factor; PDM, primary dysmenorrhea; MENS, menstrual phase; POV, periovulatory phase; Val, valine; Met, methionine. The data are presented as the means (SD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icrosoft Tai L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9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3:22:00Z</dcterms:created>
  <dc:creator>Lee Lin-Chien</dc:creator>
  <dc:description/>
  <cp:keywords/>
  <dc:language>en-US</dc:language>
  <cp:lastModifiedBy>Swordtop</cp:lastModifiedBy>
  <dcterms:modified xsi:type="dcterms:W3CDTF">2014-10-11T14:57:00Z</dcterms:modified>
  <cp:revision>9</cp:revision>
  <dc:subject/>
  <dc:title/>
</cp:coreProperties>
</file>